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FFDF8" w14:textId="1427E9AA" w:rsidR="00A06247" w:rsidRPr="00E87F83" w:rsidRDefault="00A06247" w:rsidP="00A06247">
      <w:pPr>
        <w:pStyle w:val="Heading2"/>
      </w:pPr>
      <w:r w:rsidRPr="003B5EF4">
        <w:t>Fig</w:t>
      </w:r>
      <w:r>
        <w:t>ure</w:t>
      </w:r>
      <w:r w:rsidRPr="003B5EF4">
        <w:t xml:space="preserve"> S</w:t>
      </w:r>
      <w:r w:rsidR="006A3B7E">
        <w:t>5</w:t>
      </w:r>
      <w:r>
        <w:t xml:space="preserve">: Regional association plot for the </w:t>
      </w:r>
      <w:r>
        <w:rPr>
          <w:i/>
          <w:iCs/>
        </w:rPr>
        <w:t>PICALM/EED</w:t>
      </w:r>
      <w:r>
        <w:t xml:space="preserve"> locus, for A Score (NP/Thal), B Score (NFT Braak), and C Score (CERAD)</w:t>
      </w:r>
    </w:p>
    <w:p w14:paraId="78EEC272" w14:textId="77777777" w:rsidR="00A06247" w:rsidRPr="003B5EF4" w:rsidRDefault="00A06247" w:rsidP="00A06247">
      <w:pPr>
        <w:rPr>
          <w:sz w:val="22"/>
          <w:szCs w:val="22"/>
        </w:rPr>
      </w:pPr>
    </w:p>
    <w:p w14:paraId="7AA687D2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3B5EF4">
        <w:rPr>
          <w:rFonts w:ascii="Arial" w:eastAsia="Times New Roman" w:hAnsi="Arial" w:cs="Arial"/>
          <w:noProof/>
          <w:color w:val="000000"/>
          <w:kern w:val="0"/>
          <w:sz w:val="22"/>
          <w:szCs w:val="22"/>
        </w:rPr>
        <w:drawing>
          <wp:inline distT="0" distB="0" distL="0" distR="0" wp14:anchorId="3108F9BD" wp14:editId="4061A46C">
            <wp:extent cx="5154168" cy="6678168"/>
            <wp:effectExtent l="0" t="0" r="8890" b="8890"/>
            <wp:docPr id="741604870" name="Picture 28" descr="A group of graphs showing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604870" name="Picture 28" descr="A group of graphs showing different numbers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168" cy="6678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57F98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AECD140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A242E5C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9135C69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6CCEB95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4E7678E3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2087A6D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A4D78E6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923C61A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E248BAD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sectPr w:rsidR="00A06247" w:rsidRPr="003B5EF4" w:rsidSect="004378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024DC" w14:textId="77777777" w:rsidR="00141535" w:rsidRDefault="00141535" w:rsidP="00DC59FD">
      <w:pPr>
        <w:spacing w:after="0" w:line="240" w:lineRule="auto"/>
      </w:pPr>
      <w:r>
        <w:separator/>
      </w:r>
    </w:p>
  </w:endnote>
  <w:endnote w:type="continuationSeparator" w:id="0">
    <w:p w14:paraId="037A682C" w14:textId="77777777" w:rsidR="00141535" w:rsidRDefault="00141535" w:rsidP="00DC59FD">
      <w:pPr>
        <w:spacing w:after="0" w:line="240" w:lineRule="auto"/>
      </w:pPr>
      <w:r>
        <w:continuationSeparator/>
      </w:r>
    </w:p>
  </w:endnote>
  <w:endnote w:type="continuationNotice" w:id="1">
    <w:p w14:paraId="021D70E9" w14:textId="77777777" w:rsidR="00141535" w:rsidRDefault="001415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55942" w14:textId="77777777" w:rsidR="00141535" w:rsidRDefault="00141535" w:rsidP="00DC59FD">
      <w:pPr>
        <w:spacing w:after="0" w:line="240" w:lineRule="auto"/>
      </w:pPr>
      <w:r>
        <w:separator/>
      </w:r>
    </w:p>
  </w:footnote>
  <w:footnote w:type="continuationSeparator" w:id="0">
    <w:p w14:paraId="5AC8BC23" w14:textId="77777777" w:rsidR="00141535" w:rsidRDefault="00141535" w:rsidP="00DC59FD">
      <w:pPr>
        <w:spacing w:after="0" w:line="240" w:lineRule="auto"/>
      </w:pPr>
      <w:r>
        <w:continuationSeparator/>
      </w:r>
    </w:p>
  </w:footnote>
  <w:footnote w:type="continuationNotice" w:id="1">
    <w:p w14:paraId="61782D0E" w14:textId="77777777" w:rsidR="00141535" w:rsidRDefault="0014153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1535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378FB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19:58:00Z</dcterms:modified>
</cp:coreProperties>
</file>